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68097" w14:textId="01049EC4" w:rsidR="003F12EA" w:rsidRDefault="003F12EA"/>
    <w:p w14:paraId="4E868FBC" w14:textId="3704533E" w:rsidR="00414D0F" w:rsidRDefault="00414D0F" w:rsidP="00414D0F">
      <w:pPr>
        <w:pStyle w:val="Heading3"/>
        <w:numPr>
          <w:ilvl w:val="0"/>
          <w:numId w:val="0"/>
        </w:numPr>
        <w:ind w:right="11"/>
        <w:rPr>
          <w:rFonts w:ascii="Times New Roman" w:hAnsi="Times New Roman" w:cs="Times New Roman"/>
          <w:szCs w:val="24"/>
        </w:rPr>
      </w:pPr>
      <w:bookmarkStart w:id="0" w:name="_Toc45908637"/>
      <w:bookmarkStart w:id="1" w:name="_Toc46944311"/>
      <w:bookmarkStart w:id="2" w:name="_Toc47109519"/>
      <w:r w:rsidRPr="00414D0F">
        <w:rPr>
          <w:rFonts w:ascii="Times New Roman" w:hAnsi="Times New Roman" w:cs="Times New Roman"/>
          <w:szCs w:val="24"/>
        </w:rPr>
        <w:t xml:space="preserve">Additional file </w:t>
      </w:r>
      <w:r w:rsidR="0016432B">
        <w:rPr>
          <w:rFonts w:ascii="Times New Roman" w:hAnsi="Times New Roman" w:cs="Times New Roman"/>
          <w:szCs w:val="24"/>
        </w:rPr>
        <w:t>1</w:t>
      </w:r>
      <w:r w:rsidRPr="00414D0F">
        <w:rPr>
          <w:rFonts w:ascii="Times New Roman" w:hAnsi="Times New Roman" w:cs="Times New Roman"/>
          <w:szCs w:val="24"/>
        </w:rPr>
        <w:t xml:space="preserve">.  </w:t>
      </w:r>
    </w:p>
    <w:p w14:paraId="205B749C" w14:textId="6F95385F" w:rsidR="00F03402" w:rsidRDefault="00F03402" w:rsidP="00F03402"/>
    <w:p w14:paraId="6CA75FB7" w14:textId="7C2E3F52" w:rsidR="00F03402" w:rsidRDefault="00F03402" w:rsidP="00F03402">
      <w:pPr>
        <w:rPr>
          <w:b/>
          <w:bCs/>
          <w:szCs w:val="24"/>
        </w:rPr>
      </w:pPr>
      <w:bookmarkStart w:id="3" w:name="_Hlk65174620"/>
      <w:r w:rsidRPr="002828D3">
        <w:rPr>
          <w:b/>
          <w:bCs/>
          <w:szCs w:val="24"/>
        </w:rPr>
        <w:t xml:space="preserve">Socio-demographic and clinical characteristics </w:t>
      </w:r>
      <w:r w:rsidR="00AF442C">
        <w:rPr>
          <w:b/>
          <w:bCs/>
          <w:szCs w:val="24"/>
        </w:rPr>
        <w:t>at enrollment/</w:t>
      </w:r>
      <w:r w:rsidR="00AF442C" w:rsidRPr="00AF442C">
        <w:rPr>
          <w:b/>
          <w:bCs/>
          <w:szCs w:val="24"/>
        </w:rPr>
        <w:t>start of biologic treatment under analysis</w:t>
      </w:r>
      <w:r w:rsidR="00AF442C">
        <w:rPr>
          <w:b/>
          <w:bCs/>
          <w:szCs w:val="24"/>
        </w:rPr>
        <w:t xml:space="preserve"> </w:t>
      </w:r>
      <w:r w:rsidR="0016432B">
        <w:rPr>
          <w:b/>
          <w:bCs/>
          <w:szCs w:val="24"/>
        </w:rPr>
        <w:t>(</w:t>
      </w:r>
      <w:r w:rsidR="00AF442C">
        <w:rPr>
          <w:b/>
          <w:bCs/>
          <w:szCs w:val="24"/>
        </w:rPr>
        <w:t xml:space="preserve">in </w:t>
      </w:r>
      <w:proofErr w:type="spellStart"/>
      <w:r w:rsidR="002828D3" w:rsidRPr="002828D3">
        <w:rPr>
          <w:b/>
          <w:bCs/>
          <w:szCs w:val="24"/>
        </w:rPr>
        <w:t>Secukinumab</w:t>
      </w:r>
      <w:proofErr w:type="spellEnd"/>
      <w:r w:rsidR="002828D3" w:rsidRPr="002828D3">
        <w:rPr>
          <w:b/>
          <w:bCs/>
          <w:szCs w:val="24"/>
        </w:rPr>
        <w:t xml:space="preserve"> and </w:t>
      </w:r>
      <w:proofErr w:type="spellStart"/>
      <w:r w:rsidR="002828D3" w:rsidRPr="002828D3">
        <w:rPr>
          <w:b/>
          <w:bCs/>
          <w:szCs w:val="24"/>
        </w:rPr>
        <w:t>TNFis</w:t>
      </w:r>
      <w:proofErr w:type="spellEnd"/>
      <w:r w:rsidR="00AF442C">
        <w:rPr>
          <w:b/>
          <w:bCs/>
          <w:szCs w:val="24"/>
        </w:rPr>
        <w:t xml:space="preserve"> patients)</w:t>
      </w:r>
    </w:p>
    <w:bookmarkEnd w:id="3"/>
    <w:p w14:paraId="4F15A0AB" w14:textId="77777777" w:rsidR="00B23742" w:rsidRPr="002828D3" w:rsidRDefault="00B23742" w:rsidP="00F03402">
      <w:pPr>
        <w:rPr>
          <w:b/>
          <w:bCs/>
          <w:szCs w:val="24"/>
        </w:rPr>
      </w:pPr>
    </w:p>
    <w:tbl>
      <w:tblPr>
        <w:tblW w:w="10567" w:type="dxa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23"/>
        <w:gridCol w:w="1701"/>
        <w:gridCol w:w="1843"/>
      </w:tblGrid>
      <w:tr w:rsidR="00F03402" w:rsidRPr="00A47C5C" w14:paraId="42344986" w14:textId="77777777" w:rsidTr="00E55C3D">
        <w:trPr>
          <w:cantSplit/>
          <w:trHeight w:val="475"/>
          <w:tblHeader/>
        </w:trPr>
        <w:tc>
          <w:tcPr>
            <w:tcW w:w="7023" w:type="dxa"/>
            <w:tcBorders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FF11B" w14:textId="68C16A6E" w:rsidR="00F03402" w:rsidRPr="00A47C5C" w:rsidRDefault="00F03402" w:rsidP="00A44D3A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A17BF0" w14:textId="7F5254C2" w:rsidR="00F03402" w:rsidRPr="00A47C5C" w:rsidRDefault="00F03402" w:rsidP="003514CC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A47C5C">
              <w:rPr>
                <w:b/>
                <w:bCs/>
                <w:color w:val="000000"/>
                <w:sz w:val="22"/>
                <w:szCs w:val="22"/>
              </w:rPr>
              <w:t>Secukinumab</w:t>
            </w:r>
            <w:proofErr w:type="spellEnd"/>
          </w:p>
        </w:tc>
        <w:tc>
          <w:tcPr>
            <w:tcW w:w="1843" w:type="dxa"/>
            <w:tcBorders>
              <w:lef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C8C03" w14:textId="088C9035" w:rsidR="00F03402" w:rsidRPr="00A47C5C" w:rsidRDefault="00F03402" w:rsidP="003514CC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A47C5C">
              <w:rPr>
                <w:b/>
                <w:bCs/>
                <w:sz w:val="22"/>
                <w:szCs w:val="22"/>
              </w:rPr>
              <w:t>TNFis</w:t>
            </w:r>
            <w:proofErr w:type="spellEnd"/>
          </w:p>
        </w:tc>
      </w:tr>
      <w:tr w:rsidR="00F03402" w:rsidRPr="00A47C5C" w14:paraId="2A2043B8" w14:textId="77777777" w:rsidTr="00E55C3D">
        <w:trPr>
          <w:cantSplit/>
          <w:trHeight w:val="519"/>
        </w:trPr>
        <w:tc>
          <w:tcPr>
            <w:tcW w:w="7023" w:type="dxa"/>
            <w:tcBorders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3B6E7" w14:textId="58A52158" w:rsidR="00F03402" w:rsidRPr="00A47C5C" w:rsidRDefault="00F03402" w:rsidP="00A44D3A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Age </w:t>
            </w:r>
            <w:r w:rsidR="00FC77BC" w:rsidRPr="00A47C5C">
              <w:rPr>
                <w:sz w:val="22"/>
                <w:szCs w:val="22"/>
              </w:rPr>
              <w:t xml:space="preserve">at enrolment </w:t>
            </w:r>
            <w:r w:rsidRPr="00A47C5C">
              <w:rPr>
                <w:sz w:val="22"/>
                <w:szCs w:val="22"/>
              </w:rPr>
              <w:t>(years), mean (SD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CA26C" w14:textId="5C6618D9" w:rsidR="00F03402" w:rsidRPr="00A47C5C" w:rsidRDefault="005E68FC" w:rsidP="003514CC">
            <w:pPr>
              <w:jc w:val="center"/>
              <w:rPr>
                <w:color w:val="000000"/>
                <w:sz w:val="22"/>
                <w:szCs w:val="22"/>
              </w:rPr>
            </w:pPr>
            <w:r w:rsidRPr="00A47C5C">
              <w:rPr>
                <w:color w:val="000000"/>
                <w:sz w:val="22"/>
                <w:szCs w:val="22"/>
              </w:rPr>
              <w:t>53.4 (11.2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FCF4B" w14:textId="3DCD3E0B" w:rsidR="00F03402" w:rsidRPr="00A47C5C" w:rsidRDefault="005E68FC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51.6 (11.6)</w:t>
            </w:r>
          </w:p>
        </w:tc>
      </w:tr>
      <w:tr w:rsidR="00F03402" w:rsidRPr="00A47C5C" w14:paraId="516F7084" w14:textId="77777777" w:rsidTr="00E55C3D">
        <w:trPr>
          <w:cantSplit/>
          <w:trHeight w:val="471"/>
        </w:trPr>
        <w:tc>
          <w:tcPr>
            <w:tcW w:w="7023" w:type="dxa"/>
            <w:tcBorders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56BE0" w14:textId="58E69FB3" w:rsidR="00F03402" w:rsidRPr="00A47C5C" w:rsidRDefault="00F03402" w:rsidP="00A44D3A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Males, N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38542D" w14:textId="37D99E76" w:rsidR="00F03402" w:rsidRPr="00A47C5C" w:rsidRDefault="005E5171" w:rsidP="005E5171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70 (43.5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24073" w14:textId="72256863" w:rsidR="00F03402" w:rsidRPr="00A47C5C" w:rsidRDefault="005E5171" w:rsidP="005E5171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90 (43.3)</w:t>
            </w:r>
          </w:p>
        </w:tc>
      </w:tr>
      <w:tr w:rsidR="00F03402" w:rsidRPr="00A47C5C" w14:paraId="05F9CC2A" w14:textId="77777777" w:rsidTr="00E55C3D">
        <w:trPr>
          <w:cantSplit/>
          <w:trHeight w:val="454"/>
        </w:trPr>
        <w:tc>
          <w:tcPr>
            <w:tcW w:w="7023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3C51A5" w14:textId="61C4C663" w:rsidR="00F03402" w:rsidRPr="00A47C5C" w:rsidRDefault="00F03402" w:rsidP="00A44D3A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Caucasian, N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14EAAE" w14:textId="0FA85B65" w:rsidR="00F03402" w:rsidRPr="00A47C5C" w:rsidRDefault="005E5171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61 (100.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7BD07C" w14:textId="48C6F198" w:rsidR="00F03402" w:rsidRPr="00A47C5C" w:rsidRDefault="005E5171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208 </w:t>
            </w:r>
            <w:r w:rsidR="00F03402" w:rsidRPr="00A47C5C">
              <w:rPr>
                <w:sz w:val="22"/>
                <w:szCs w:val="22"/>
              </w:rPr>
              <w:t>(</w:t>
            </w:r>
            <w:r w:rsidRPr="00A47C5C">
              <w:rPr>
                <w:sz w:val="22"/>
                <w:szCs w:val="22"/>
              </w:rPr>
              <w:t>100</w:t>
            </w:r>
            <w:r w:rsidR="00F03402" w:rsidRPr="00A47C5C">
              <w:rPr>
                <w:sz w:val="22"/>
                <w:szCs w:val="22"/>
              </w:rPr>
              <w:t>.</w:t>
            </w:r>
            <w:r w:rsidRPr="00A47C5C">
              <w:rPr>
                <w:sz w:val="22"/>
                <w:szCs w:val="22"/>
              </w:rPr>
              <w:t>0</w:t>
            </w:r>
            <w:r w:rsidR="00F03402" w:rsidRPr="00A47C5C">
              <w:rPr>
                <w:sz w:val="22"/>
                <w:szCs w:val="22"/>
              </w:rPr>
              <w:t>)</w:t>
            </w:r>
          </w:p>
        </w:tc>
      </w:tr>
      <w:tr w:rsidR="00F03402" w:rsidRPr="00A47C5C" w14:paraId="453282F1" w14:textId="77777777" w:rsidTr="00E55C3D">
        <w:trPr>
          <w:cantSplit/>
          <w:trHeight w:val="471"/>
        </w:trPr>
        <w:tc>
          <w:tcPr>
            <w:tcW w:w="8721" w:type="dxa"/>
            <w:gridSpan w:val="2"/>
            <w:tcBorders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A13B1" w14:textId="4B7FC749" w:rsidR="00F03402" w:rsidRPr="00A47C5C" w:rsidRDefault="00F03402" w:rsidP="002828D3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Smoking status at enrolment</w:t>
            </w:r>
            <w:r w:rsidR="00BB6CCF" w:rsidRPr="00A47C5C">
              <w:rPr>
                <w:sz w:val="22"/>
                <w:szCs w:val="22"/>
              </w:rPr>
              <w:t>*</w:t>
            </w:r>
            <w:r w:rsidRPr="00A47C5C">
              <w:rPr>
                <w:sz w:val="22"/>
                <w:szCs w:val="22"/>
              </w:rPr>
              <w:t>, N (%)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247A0" w14:textId="77777777" w:rsidR="00F03402" w:rsidRPr="00A47C5C" w:rsidRDefault="00F03402" w:rsidP="003514CC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F03402" w:rsidRPr="00A47C5C" w14:paraId="5002D358" w14:textId="77777777" w:rsidTr="00E55C3D">
        <w:trPr>
          <w:cantSplit/>
          <w:trHeight w:val="60"/>
        </w:trPr>
        <w:tc>
          <w:tcPr>
            <w:tcW w:w="702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D62BC5" w14:textId="77777777" w:rsidR="00F03402" w:rsidRPr="00A47C5C" w:rsidRDefault="00F03402" w:rsidP="00A44D3A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Non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A04B3" w14:textId="4331F36B" w:rsidR="00F03402" w:rsidRPr="00A47C5C" w:rsidRDefault="00BB6CCF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98 (6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32298" w14:textId="66DF26E9" w:rsidR="00F03402" w:rsidRPr="00A47C5C" w:rsidRDefault="00BB6CCF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21 (67.6)</w:t>
            </w:r>
          </w:p>
        </w:tc>
      </w:tr>
      <w:tr w:rsidR="00F03402" w:rsidRPr="00A47C5C" w14:paraId="3E286D60" w14:textId="77777777" w:rsidTr="00E55C3D">
        <w:trPr>
          <w:cantSplit/>
          <w:trHeight w:val="60"/>
        </w:trPr>
        <w:tc>
          <w:tcPr>
            <w:tcW w:w="702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2C4AB" w14:textId="77777777" w:rsidR="00F03402" w:rsidRPr="00A47C5C" w:rsidRDefault="00F03402" w:rsidP="00A44D3A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F849A" w14:textId="7EA03A25" w:rsidR="00F03402" w:rsidRPr="00A47C5C" w:rsidRDefault="00BB6CCF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27 (1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07BECF6E" w14:textId="14A4FE89" w:rsidR="00F03402" w:rsidRPr="00A47C5C" w:rsidRDefault="00BB6CCF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30 (16.8)</w:t>
            </w:r>
          </w:p>
        </w:tc>
      </w:tr>
      <w:tr w:rsidR="00F03402" w:rsidRPr="00A47C5C" w14:paraId="6CA29028" w14:textId="77777777" w:rsidTr="00E55C3D">
        <w:trPr>
          <w:cantSplit/>
          <w:trHeight w:val="60"/>
        </w:trPr>
        <w:tc>
          <w:tcPr>
            <w:tcW w:w="702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8E17B" w14:textId="77777777" w:rsidR="00F03402" w:rsidRPr="00A47C5C" w:rsidRDefault="00F03402" w:rsidP="00A44D3A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Previous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EEEAD8" w14:textId="57199A18" w:rsidR="00F03402" w:rsidRPr="00A47C5C" w:rsidRDefault="00BB6CCF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7 (1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DB46564" w14:textId="65A5BF91" w:rsidR="00F03402" w:rsidRPr="00A47C5C" w:rsidRDefault="00BB6CCF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28 (15.6)</w:t>
            </w:r>
          </w:p>
        </w:tc>
      </w:tr>
      <w:tr w:rsidR="00BB6CCF" w:rsidRPr="00A47C5C" w14:paraId="11B87BB6" w14:textId="77777777" w:rsidTr="00E55C3D">
        <w:trPr>
          <w:cantSplit/>
          <w:trHeight w:val="60"/>
        </w:trPr>
        <w:tc>
          <w:tcPr>
            <w:tcW w:w="7023" w:type="dxa"/>
            <w:tcBorders>
              <w:top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F96FE" w14:textId="77777777" w:rsidR="00BB6CCF" w:rsidRPr="00A47C5C" w:rsidRDefault="00BB6CCF" w:rsidP="00A44D3A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UN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D04EB6" w14:textId="102DF2EC" w:rsidR="00BB6CCF" w:rsidRPr="00A47C5C" w:rsidRDefault="00BB6CCF" w:rsidP="00A44D3A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87E0D" w14:textId="4E017EF1" w:rsidR="00BB6CCF" w:rsidRPr="00A47C5C" w:rsidRDefault="00BB6CCF" w:rsidP="00A44D3A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29</w:t>
            </w:r>
          </w:p>
        </w:tc>
      </w:tr>
      <w:tr w:rsidR="00F03402" w:rsidRPr="00A47C5C" w14:paraId="70326D72" w14:textId="77777777" w:rsidTr="00E55C3D">
        <w:trPr>
          <w:cantSplit/>
          <w:trHeight w:val="60"/>
        </w:trPr>
        <w:tc>
          <w:tcPr>
            <w:tcW w:w="7023" w:type="dxa"/>
            <w:tcBorders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8B762" w14:textId="6B6C2862" w:rsidR="00F03402" w:rsidRPr="00A47C5C" w:rsidRDefault="00F03402" w:rsidP="00A44D3A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BMI classes at enrolment*, N (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FD3E4" w14:textId="77777777" w:rsidR="00F03402" w:rsidRPr="00A47C5C" w:rsidRDefault="00F03402" w:rsidP="003514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8708886" w14:textId="77777777" w:rsidR="00F03402" w:rsidRPr="00A47C5C" w:rsidRDefault="00F03402" w:rsidP="003514CC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F03402" w:rsidRPr="00A47C5C" w14:paraId="719DE331" w14:textId="77777777" w:rsidTr="00E55C3D">
        <w:trPr>
          <w:cantSplit/>
          <w:trHeight w:val="60"/>
        </w:trPr>
        <w:tc>
          <w:tcPr>
            <w:tcW w:w="702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D966A" w14:textId="6ECC0FF6" w:rsidR="00F03402" w:rsidRPr="00A47C5C" w:rsidRDefault="00F03402" w:rsidP="00A44D3A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Underweight</w:t>
            </w:r>
            <w:r w:rsidR="00A44F9A" w:rsidRPr="00A47C5C">
              <w:rPr>
                <w:sz w:val="22"/>
                <w:szCs w:val="22"/>
              </w:rPr>
              <w:t xml:space="preserve"> (BMI &lt; 1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A03ED9" w14:textId="0355BD23" w:rsidR="00F03402" w:rsidRPr="00A47C5C" w:rsidRDefault="0016432B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3 (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7B23E" w14:textId="107D43B9" w:rsidR="00F03402" w:rsidRPr="00A47C5C" w:rsidRDefault="0016432B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6</w:t>
            </w:r>
            <w:r w:rsidR="00F03402" w:rsidRPr="00A47C5C">
              <w:rPr>
                <w:sz w:val="22"/>
                <w:szCs w:val="22"/>
              </w:rPr>
              <w:t xml:space="preserve"> (</w:t>
            </w:r>
            <w:r w:rsidRPr="00A47C5C">
              <w:rPr>
                <w:sz w:val="22"/>
                <w:szCs w:val="22"/>
              </w:rPr>
              <w:t>3.7)</w:t>
            </w:r>
          </w:p>
        </w:tc>
      </w:tr>
      <w:tr w:rsidR="00F03402" w:rsidRPr="00A47C5C" w14:paraId="44FB1434" w14:textId="77777777" w:rsidTr="00E55C3D">
        <w:trPr>
          <w:cantSplit/>
          <w:trHeight w:val="60"/>
        </w:trPr>
        <w:tc>
          <w:tcPr>
            <w:tcW w:w="702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21B381" w14:textId="2E7E1CE9" w:rsidR="00F03402" w:rsidRPr="00A47C5C" w:rsidRDefault="00F03402" w:rsidP="00A44D3A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Normal weight</w:t>
            </w:r>
            <w:r w:rsidR="00A44F9A" w:rsidRPr="00A47C5C">
              <w:rPr>
                <w:sz w:val="22"/>
                <w:szCs w:val="22"/>
              </w:rPr>
              <w:t xml:space="preserve"> (BMI 18.5-2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03A80" w14:textId="5DC21B47" w:rsidR="00F03402" w:rsidRPr="00A47C5C" w:rsidRDefault="0016432B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45 (3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103C9" w14:textId="551C4839" w:rsidR="00F03402" w:rsidRPr="00A47C5C" w:rsidRDefault="0016432B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57 </w:t>
            </w:r>
            <w:r w:rsidR="00F03402" w:rsidRPr="00A47C5C">
              <w:rPr>
                <w:sz w:val="22"/>
                <w:szCs w:val="22"/>
              </w:rPr>
              <w:t>(</w:t>
            </w:r>
            <w:r w:rsidRPr="00A47C5C">
              <w:rPr>
                <w:sz w:val="22"/>
                <w:szCs w:val="22"/>
              </w:rPr>
              <w:t>34.8</w:t>
            </w:r>
            <w:r w:rsidR="00F03402" w:rsidRPr="00A47C5C">
              <w:rPr>
                <w:sz w:val="22"/>
                <w:szCs w:val="22"/>
              </w:rPr>
              <w:t>)</w:t>
            </w:r>
          </w:p>
        </w:tc>
      </w:tr>
      <w:tr w:rsidR="00F03402" w:rsidRPr="00A47C5C" w14:paraId="7EA170A7" w14:textId="77777777" w:rsidTr="00E55C3D">
        <w:trPr>
          <w:cantSplit/>
          <w:trHeight w:val="60"/>
        </w:trPr>
        <w:tc>
          <w:tcPr>
            <w:tcW w:w="702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2F517" w14:textId="7383BAC7" w:rsidR="00F03402" w:rsidRPr="00A47C5C" w:rsidRDefault="00F03402" w:rsidP="00A44D3A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Overweight</w:t>
            </w:r>
            <w:r w:rsidR="00A44F9A" w:rsidRPr="00A47C5C">
              <w:rPr>
                <w:sz w:val="22"/>
                <w:szCs w:val="22"/>
              </w:rPr>
              <w:t xml:space="preserve"> (BMI 25-2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16A43" w14:textId="6BADC213" w:rsidR="00F03402" w:rsidRPr="00A47C5C" w:rsidRDefault="0016432B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43 (3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696BB" w14:textId="01E8572C" w:rsidR="00F03402" w:rsidRPr="00A47C5C" w:rsidRDefault="0016432B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62 </w:t>
            </w:r>
            <w:r w:rsidR="00F03402" w:rsidRPr="00A47C5C">
              <w:rPr>
                <w:sz w:val="22"/>
                <w:szCs w:val="22"/>
              </w:rPr>
              <w:t>(</w:t>
            </w:r>
            <w:r w:rsidRPr="00A47C5C">
              <w:rPr>
                <w:sz w:val="22"/>
                <w:szCs w:val="22"/>
              </w:rPr>
              <w:t>37.8</w:t>
            </w:r>
            <w:r w:rsidR="00F03402" w:rsidRPr="00A47C5C">
              <w:rPr>
                <w:sz w:val="22"/>
                <w:szCs w:val="22"/>
              </w:rPr>
              <w:t>)</w:t>
            </w:r>
          </w:p>
        </w:tc>
      </w:tr>
      <w:tr w:rsidR="00F03402" w:rsidRPr="00A47C5C" w14:paraId="1273426E" w14:textId="77777777" w:rsidTr="00E55C3D">
        <w:trPr>
          <w:cantSplit/>
          <w:trHeight w:val="60"/>
        </w:trPr>
        <w:tc>
          <w:tcPr>
            <w:tcW w:w="702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BA617" w14:textId="02010273" w:rsidR="00F03402" w:rsidRPr="00A47C5C" w:rsidRDefault="00F03402" w:rsidP="00A44D3A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Obese</w:t>
            </w:r>
            <w:r w:rsidR="00A44F9A" w:rsidRPr="00A47C5C">
              <w:rPr>
                <w:sz w:val="22"/>
                <w:szCs w:val="22"/>
              </w:rPr>
              <w:t xml:space="preserve"> (BMI ≥ 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F77BA" w14:textId="211C8A8F" w:rsidR="00F03402" w:rsidRPr="00A47C5C" w:rsidRDefault="0016432B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30 (2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0FD54" w14:textId="561EBF41" w:rsidR="00F03402" w:rsidRPr="00A47C5C" w:rsidRDefault="0016432B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39 </w:t>
            </w:r>
            <w:r w:rsidR="00F03402" w:rsidRPr="00A47C5C">
              <w:rPr>
                <w:sz w:val="22"/>
                <w:szCs w:val="22"/>
              </w:rPr>
              <w:t>(</w:t>
            </w:r>
            <w:r w:rsidRPr="00A47C5C">
              <w:rPr>
                <w:sz w:val="22"/>
                <w:szCs w:val="22"/>
              </w:rPr>
              <w:t>23.8</w:t>
            </w:r>
            <w:r w:rsidR="00F03402" w:rsidRPr="00A47C5C">
              <w:rPr>
                <w:sz w:val="22"/>
                <w:szCs w:val="22"/>
              </w:rPr>
              <w:t>)</w:t>
            </w:r>
          </w:p>
        </w:tc>
      </w:tr>
      <w:tr w:rsidR="00F03402" w:rsidRPr="00A47C5C" w14:paraId="0E154FF4" w14:textId="77777777" w:rsidTr="00E55C3D">
        <w:trPr>
          <w:cantSplit/>
          <w:trHeight w:val="555"/>
        </w:trPr>
        <w:tc>
          <w:tcPr>
            <w:tcW w:w="7023" w:type="dxa"/>
            <w:tcBorders>
              <w:top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8314D" w14:textId="77777777" w:rsidR="00F03402" w:rsidRPr="00A47C5C" w:rsidRDefault="00F03402" w:rsidP="00A44D3A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UN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1851C8" w14:textId="0368C84C" w:rsidR="00F03402" w:rsidRPr="00A47C5C" w:rsidRDefault="0016432B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63468" w14:textId="74B4C526" w:rsidR="00F03402" w:rsidRPr="00A47C5C" w:rsidRDefault="0016432B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44</w:t>
            </w:r>
          </w:p>
        </w:tc>
      </w:tr>
      <w:tr w:rsidR="00F03402" w:rsidRPr="00A47C5C" w14:paraId="1AF9536E" w14:textId="77777777" w:rsidTr="00E55C3D">
        <w:trPr>
          <w:cantSplit/>
          <w:trHeight w:val="746"/>
        </w:trPr>
        <w:tc>
          <w:tcPr>
            <w:tcW w:w="7023" w:type="dxa"/>
            <w:tcBorders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8F2C5" w14:textId="5803421C" w:rsidR="00F03402" w:rsidRPr="00A47C5C" w:rsidRDefault="00F03402" w:rsidP="00A44D3A">
            <w:pPr>
              <w:rPr>
                <w:sz w:val="22"/>
                <w:szCs w:val="22"/>
                <w:lang w:val="en-GB"/>
              </w:rPr>
            </w:pPr>
            <w:r w:rsidRPr="00A47C5C">
              <w:rPr>
                <w:sz w:val="22"/>
                <w:szCs w:val="22"/>
                <w:lang w:val="en-GB"/>
              </w:rPr>
              <w:t xml:space="preserve">Duration of psoriasis </w:t>
            </w:r>
            <w:r w:rsidR="00FC77BC" w:rsidRPr="00A47C5C">
              <w:rPr>
                <w:sz w:val="22"/>
                <w:szCs w:val="22"/>
                <w:lang w:val="en-GB"/>
              </w:rPr>
              <w:t xml:space="preserve">at start of </w:t>
            </w:r>
            <w:r w:rsidR="00FC77BC" w:rsidRPr="00A47C5C">
              <w:rPr>
                <w:sz w:val="22"/>
                <w:szCs w:val="22"/>
              </w:rPr>
              <w:t>biologic treatment under analysis</w:t>
            </w:r>
            <w:r w:rsidR="00FC77BC" w:rsidRPr="00A47C5C">
              <w:rPr>
                <w:sz w:val="22"/>
                <w:szCs w:val="22"/>
                <w:lang w:val="en-GB"/>
              </w:rPr>
              <w:t xml:space="preserve"> </w:t>
            </w:r>
            <w:r w:rsidR="00B75B43" w:rsidRPr="00A47C5C">
              <w:rPr>
                <w:sz w:val="22"/>
                <w:szCs w:val="22"/>
                <w:lang w:val="en-GB"/>
              </w:rPr>
              <w:t>(</w:t>
            </w:r>
            <w:r w:rsidRPr="00A47C5C">
              <w:rPr>
                <w:sz w:val="22"/>
                <w:szCs w:val="22"/>
                <w:lang w:val="en-GB"/>
              </w:rPr>
              <w:t>years</w:t>
            </w:r>
            <w:r w:rsidR="00B75B43" w:rsidRPr="00A47C5C">
              <w:rPr>
                <w:sz w:val="22"/>
                <w:szCs w:val="22"/>
                <w:lang w:val="en-GB"/>
              </w:rPr>
              <w:t xml:space="preserve">), </w:t>
            </w:r>
            <w:r w:rsidR="00B75B43" w:rsidRPr="00A47C5C">
              <w:rPr>
                <w:sz w:val="22"/>
                <w:szCs w:val="22"/>
              </w:rPr>
              <w:t>median (25</w:t>
            </w:r>
            <w:r w:rsidR="00B75B43" w:rsidRPr="00A47C5C">
              <w:rPr>
                <w:sz w:val="22"/>
                <w:szCs w:val="22"/>
                <w:vertAlign w:val="superscript"/>
              </w:rPr>
              <w:t>th</w:t>
            </w:r>
            <w:r w:rsidR="00B75B43" w:rsidRPr="00A47C5C">
              <w:rPr>
                <w:sz w:val="22"/>
                <w:szCs w:val="22"/>
              </w:rPr>
              <w:t>-75</w:t>
            </w:r>
            <w:r w:rsidR="00B75B43" w:rsidRPr="00A47C5C">
              <w:rPr>
                <w:sz w:val="22"/>
                <w:szCs w:val="22"/>
                <w:vertAlign w:val="superscript"/>
              </w:rPr>
              <w:t>th</w:t>
            </w:r>
            <w:r w:rsidR="00B75B43" w:rsidRPr="00A47C5C">
              <w:rPr>
                <w:sz w:val="22"/>
                <w:szCs w:val="22"/>
              </w:rPr>
              <w:t xml:space="preserve"> percentile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223B34" w14:textId="30309B78" w:rsidR="00FF1586" w:rsidRPr="00A47C5C" w:rsidRDefault="00FF1586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N=98</w:t>
            </w:r>
          </w:p>
          <w:p w14:paraId="06765313" w14:textId="3F8A77C9" w:rsidR="00F03402" w:rsidRPr="00A47C5C" w:rsidRDefault="00B75B43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9.4 (3.7-22.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9E8AD" w14:textId="77777777" w:rsidR="00FF1586" w:rsidRPr="00A47C5C" w:rsidRDefault="00FF1586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N=107</w:t>
            </w:r>
          </w:p>
          <w:p w14:paraId="045DBBC6" w14:textId="22AF5919" w:rsidR="00F03402" w:rsidRPr="00A47C5C" w:rsidRDefault="00B75B43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3.8 (5.7-21.7)</w:t>
            </w:r>
          </w:p>
        </w:tc>
      </w:tr>
      <w:tr w:rsidR="00F03402" w:rsidRPr="00A47C5C" w14:paraId="71818766" w14:textId="77777777" w:rsidTr="00E55C3D">
        <w:trPr>
          <w:cantSplit/>
          <w:trHeight w:val="712"/>
        </w:trPr>
        <w:tc>
          <w:tcPr>
            <w:tcW w:w="7023" w:type="dxa"/>
            <w:tcBorders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254C9" w14:textId="7B85D32C" w:rsidR="00F03402" w:rsidRPr="00A47C5C" w:rsidRDefault="00F03402" w:rsidP="00A44D3A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  <w:lang w:val="en-GB"/>
              </w:rPr>
              <w:t xml:space="preserve">Duration of </w:t>
            </w:r>
            <w:proofErr w:type="spellStart"/>
            <w:r w:rsidR="00B75B43" w:rsidRPr="00A47C5C">
              <w:rPr>
                <w:sz w:val="22"/>
                <w:szCs w:val="22"/>
                <w:lang w:val="en-GB"/>
              </w:rPr>
              <w:t>PsA</w:t>
            </w:r>
            <w:proofErr w:type="spellEnd"/>
            <w:r w:rsidR="00B75B43" w:rsidRPr="00A47C5C">
              <w:rPr>
                <w:sz w:val="22"/>
                <w:szCs w:val="22"/>
                <w:lang w:val="en-GB"/>
              </w:rPr>
              <w:t xml:space="preserve"> </w:t>
            </w:r>
            <w:r w:rsidR="00FC77BC" w:rsidRPr="00A47C5C">
              <w:rPr>
                <w:sz w:val="22"/>
                <w:szCs w:val="22"/>
                <w:lang w:val="en-GB"/>
              </w:rPr>
              <w:t xml:space="preserve">at start of </w:t>
            </w:r>
            <w:r w:rsidR="00FC77BC" w:rsidRPr="00A47C5C">
              <w:rPr>
                <w:sz w:val="22"/>
                <w:szCs w:val="22"/>
              </w:rPr>
              <w:t>biologic treatment under analysis</w:t>
            </w:r>
            <w:r w:rsidR="00FC77BC" w:rsidRPr="00A47C5C">
              <w:rPr>
                <w:sz w:val="22"/>
                <w:szCs w:val="22"/>
                <w:lang w:val="en-GB"/>
              </w:rPr>
              <w:t xml:space="preserve"> </w:t>
            </w:r>
            <w:r w:rsidR="00B75B43" w:rsidRPr="00A47C5C">
              <w:rPr>
                <w:sz w:val="22"/>
                <w:szCs w:val="22"/>
                <w:lang w:val="en-GB"/>
              </w:rPr>
              <w:t xml:space="preserve">(years), </w:t>
            </w:r>
            <w:r w:rsidR="00B75B43" w:rsidRPr="00A47C5C">
              <w:rPr>
                <w:sz w:val="22"/>
                <w:szCs w:val="22"/>
              </w:rPr>
              <w:t>median (25</w:t>
            </w:r>
            <w:r w:rsidR="00B75B43" w:rsidRPr="00A47C5C">
              <w:rPr>
                <w:sz w:val="22"/>
                <w:szCs w:val="22"/>
                <w:vertAlign w:val="superscript"/>
              </w:rPr>
              <w:t>th</w:t>
            </w:r>
            <w:r w:rsidR="00B75B43" w:rsidRPr="00A47C5C">
              <w:rPr>
                <w:sz w:val="22"/>
                <w:szCs w:val="22"/>
              </w:rPr>
              <w:t>-75</w:t>
            </w:r>
            <w:r w:rsidR="00B75B43" w:rsidRPr="00A47C5C">
              <w:rPr>
                <w:sz w:val="22"/>
                <w:szCs w:val="22"/>
                <w:vertAlign w:val="superscript"/>
              </w:rPr>
              <w:t>th</w:t>
            </w:r>
            <w:r w:rsidR="00B75B43" w:rsidRPr="00A47C5C">
              <w:rPr>
                <w:sz w:val="22"/>
                <w:szCs w:val="22"/>
              </w:rPr>
              <w:t xml:space="preserve"> percentile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A67DD" w14:textId="5DE48910" w:rsidR="00FF1586" w:rsidRPr="00A47C5C" w:rsidRDefault="00FF1586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N=159</w:t>
            </w:r>
          </w:p>
          <w:p w14:paraId="767B9B34" w14:textId="53C92482" w:rsidR="00F03402" w:rsidRPr="00A47C5C" w:rsidRDefault="00575080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4.5 (2.2-9.2</w:t>
            </w:r>
            <w:r w:rsidR="00F03402" w:rsidRPr="00A47C5C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3F25F" w14:textId="77777777" w:rsidR="00FF1586" w:rsidRPr="00A47C5C" w:rsidRDefault="00FF1586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N=204</w:t>
            </w:r>
          </w:p>
          <w:p w14:paraId="7EFE0137" w14:textId="43D7D35A" w:rsidR="00F03402" w:rsidRPr="00A47C5C" w:rsidRDefault="00575080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4.2 (2.1-10.5)</w:t>
            </w:r>
          </w:p>
        </w:tc>
      </w:tr>
      <w:tr w:rsidR="00F03402" w:rsidRPr="00A47C5C" w14:paraId="71A889BF" w14:textId="77777777" w:rsidTr="00E55C3D">
        <w:trPr>
          <w:cantSplit/>
          <w:trHeight w:val="240"/>
        </w:trPr>
        <w:tc>
          <w:tcPr>
            <w:tcW w:w="7023" w:type="dxa"/>
            <w:tcBorders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344DF7" w14:textId="6DE2793A" w:rsidR="00F03402" w:rsidRPr="00A47C5C" w:rsidRDefault="00F03402" w:rsidP="00A44D3A">
            <w:pPr>
              <w:rPr>
                <w:sz w:val="22"/>
                <w:szCs w:val="22"/>
                <w:lang w:val="en-GB"/>
              </w:rPr>
            </w:pPr>
            <w:r w:rsidRPr="00A47C5C">
              <w:rPr>
                <w:sz w:val="22"/>
                <w:szCs w:val="22"/>
                <w:lang w:val="en-GB"/>
              </w:rPr>
              <w:t xml:space="preserve">DAS28 ESR at start of </w:t>
            </w:r>
            <w:r w:rsidRPr="00A47C5C">
              <w:rPr>
                <w:sz w:val="22"/>
                <w:szCs w:val="22"/>
              </w:rPr>
              <w:t>biologic treatment under analysis</w:t>
            </w:r>
            <w:r w:rsidR="00E55C3D" w:rsidRPr="00A47C5C">
              <w:rPr>
                <w:sz w:val="22"/>
                <w:szCs w:val="22"/>
              </w:rPr>
              <w:t>, mean (SD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6B30A8" w14:textId="46E1A535" w:rsidR="00E55C3D" w:rsidRPr="00A47C5C" w:rsidRDefault="00E55C3D" w:rsidP="00E55C3D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N=</w:t>
            </w:r>
            <w:r w:rsidR="005072F9">
              <w:rPr>
                <w:sz w:val="22"/>
                <w:szCs w:val="22"/>
              </w:rPr>
              <w:t>128</w:t>
            </w:r>
          </w:p>
          <w:p w14:paraId="1E9FC497" w14:textId="2D87C556" w:rsidR="00F03402" w:rsidRPr="00A47C5C" w:rsidRDefault="00E55C3D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color w:val="000000"/>
                <w:sz w:val="22"/>
                <w:szCs w:val="22"/>
              </w:rPr>
              <w:t>4.1 (1.4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57468" w14:textId="624E2448" w:rsidR="00E55C3D" w:rsidRPr="00A47C5C" w:rsidRDefault="00E55C3D" w:rsidP="00E55C3D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N=</w:t>
            </w:r>
            <w:r w:rsidR="005072F9" w:rsidRPr="00A47C5C">
              <w:rPr>
                <w:sz w:val="22"/>
                <w:szCs w:val="22"/>
              </w:rPr>
              <w:t>136</w:t>
            </w:r>
          </w:p>
          <w:p w14:paraId="72458FBF" w14:textId="4EC0A947" w:rsidR="00F03402" w:rsidRPr="00A47C5C" w:rsidRDefault="00E55C3D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color w:val="000000"/>
                <w:sz w:val="22"/>
                <w:szCs w:val="22"/>
              </w:rPr>
              <w:t>3.9</w:t>
            </w:r>
            <w:r w:rsidR="00F03402" w:rsidRPr="00A47C5C">
              <w:rPr>
                <w:color w:val="000000"/>
                <w:sz w:val="22"/>
                <w:szCs w:val="22"/>
              </w:rPr>
              <w:t xml:space="preserve"> (1.3)</w:t>
            </w:r>
          </w:p>
        </w:tc>
      </w:tr>
      <w:tr w:rsidR="00F03402" w:rsidRPr="00A47C5C" w14:paraId="67BE3186" w14:textId="77777777" w:rsidTr="00E55C3D">
        <w:trPr>
          <w:cantSplit/>
          <w:trHeight w:val="240"/>
        </w:trPr>
        <w:tc>
          <w:tcPr>
            <w:tcW w:w="7023" w:type="dxa"/>
            <w:tcBorders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94BDC" w14:textId="2A42B819" w:rsidR="00F03402" w:rsidRPr="00A47C5C" w:rsidRDefault="00F03402" w:rsidP="00E55C3D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DAS28 CRP at start of biologic treatment under analysis</w:t>
            </w:r>
            <w:r w:rsidR="00E55C3D" w:rsidRPr="00A47C5C">
              <w:rPr>
                <w:sz w:val="22"/>
                <w:szCs w:val="22"/>
              </w:rPr>
              <w:t>, mean (SD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E6AC0" w14:textId="53848841" w:rsidR="00E55C3D" w:rsidRPr="00A47C5C" w:rsidRDefault="00E55C3D" w:rsidP="00E55C3D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N=134</w:t>
            </w:r>
          </w:p>
          <w:p w14:paraId="04A03149" w14:textId="2963E6AF" w:rsidR="00F03402" w:rsidRPr="00A47C5C" w:rsidRDefault="00E55C3D" w:rsidP="00E55C3D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3.9 </w:t>
            </w:r>
            <w:r w:rsidR="00F03402" w:rsidRPr="00A47C5C">
              <w:rPr>
                <w:sz w:val="22"/>
                <w:szCs w:val="22"/>
              </w:rPr>
              <w:t>(</w:t>
            </w:r>
            <w:r w:rsidRPr="00A47C5C">
              <w:rPr>
                <w:sz w:val="22"/>
                <w:szCs w:val="22"/>
              </w:rPr>
              <w:t>1.1</w:t>
            </w:r>
            <w:r w:rsidR="00F03402" w:rsidRPr="00A47C5C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95A7E" w14:textId="55F19C66" w:rsidR="00E55C3D" w:rsidRPr="00A47C5C" w:rsidRDefault="00E55C3D" w:rsidP="00E55C3D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N=153</w:t>
            </w:r>
          </w:p>
          <w:p w14:paraId="108F6263" w14:textId="71486B98" w:rsidR="00F03402" w:rsidRPr="00A47C5C" w:rsidRDefault="00E55C3D" w:rsidP="00E55C3D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3.7 </w:t>
            </w:r>
            <w:r w:rsidR="00F03402" w:rsidRPr="00A47C5C">
              <w:rPr>
                <w:sz w:val="22"/>
                <w:szCs w:val="22"/>
              </w:rPr>
              <w:t>(1.2)</w:t>
            </w:r>
          </w:p>
        </w:tc>
      </w:tr>
      <w:tr w:rsidR="00D1237C" w:rsidRPr="00A47C5C" w14:paraId="3FC46C19" w14:textId="77777777" w:rsidTr="00E55C3D">
        <w:trPr>
          <w:cantSplit/>
          <w:trHeight w:val="240"/>
        </w:trPr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0A4187" w14:textId="08AF4405" w:rsidR="00C80AAC" w:rsidRPr="00A47C5C" w:rsidRDefault="00C80AAC" w:rsidP="00A44D3A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Total duration of </w:t>
            </w:r>
            <w:r w:rsidR="00EF4702" w:rsidRPr="00A47C5C">
              <w:rPr>
                <w:sz w:val="22"/>
                <w:szCs w:val="22"/>
              </w:rPr>
              <w:t xml:space="preserve">biologic treatment under analysis </w:t>
            </w:r>
            <w:r w:rsidRPr="00A47C5C">
              <w:rPr>
                <w:sz w:val="22"/>
                <w:szCs w:val="22"/>
              </w:rPr>
              <w:t>(months)</w:t>
            </w:r>
            <w:r w:rsidR="00DA7DA8" w:rsidRPr="00A47C5C">
              <w:rPr>
                <w:sz w:val="22"/>
                <w:szCs w:val="22"/>
              </w:rPr>
              <w:t>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0AD3C" w14:textId="3B2BD338" w:rsidR="00C80AAC" w:rsidRPr="00A47C5C" w:rsidRDefault="00DA7DA8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18.8 </w:t>
            </w:r>
            <w:r w:rsidR="00C80AAC" w:rsidRPr="00A47C5C">
              <w:rPr>
                <w:sz w:val="22"/>
                <w:szCs w:val="22"/>
              </w:rPr>
              <w:t>(</w:t>
            </w:r>
            <w:r w:rsidRPr="00A47C5C">
              <w:rPr>
                <w:sz w:val="22"/>
                <w:szCs w:val="22"/>
              </w:rPr>
              <w:t>6.6</w:t>
            </w:r>
            <w:r w:rsidR="00C80AAC" w:rsidRPr="00A47C5C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2C4CA" w14:textId="337B4E4B" w:rsidR="00C80AAC" w:rsidRPr="00A47C5C" w:rsidRDefault="00DA7DA8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8.7</w:t>
            </w:r>
            <w:r w:rsidR="00C80AAC" w:rsidRPr="00A47C5C">
              <w:rPr>
                <w:sz w:val="22"/>
                <w:szCs w:val="22"/>
              </w:rPr>
              <w:t xml:space="preserve"> (</w:t>
            </w:r>
            <w:r w:rsidRPr="00A47C5C">
              <w:rPr>
                <w:sz w:val="22"/>
                <w:szCs w:val="22"/>
              </w:rPr>
              <w:t>6.6</w:t>
            </w:r>
            <w:r w:rsidR="00C80AAC" w:rsidRPr="00A47C5C">
              <w:rPr>
                <w:sz w:val="22"/>
                <w:szCs w:val="22"/>
              </w:rPr>
              <w:t>)</w:t>
            </w:r>
          </w:p>
        </w:tc>
      </w:tr>
      <w:tr w:rsidR="00282570" w:rsidRPr="00A47C5C" w14:paraId="6B5DF878" w14:textId="77777777" w:rsidTr="00E55C3D">
        <w:trPr>
          <w:cantSplit/>
          <w:trHeight w:val="240"/>
        </w:trPr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84885" w14:textId="7688044F" w:rsidR="00282570" w:rsidRPr="00A47C5C" w:rsidRDefault="00282570" w:rsidP="00CB0739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N of biologic therapies before </w:t>
            </w:r>
            <w:r w:rsidR="00EF4702" w:rsidRPr="00A47C5C">
              <w:rPr>
                <w:sz w:val="22"/>
                <w:szCs w:val="22"/>
              </w:rPr>
              <w:t>biologic treatment under analysis</w:t>
            </w:r>
            <w:r w:rsidR="00A47C5C" w:rsidRPr="00A47C5C">
              <w:rPr>
                <w:sz w:val="22"/>
                <w:szCs w:val="22"/>
              </w:rPr>
              <w:t>**</w:t>
            </w:r>
            <w:r w:rsidR="00054875" w:rsidRPr="00A47C5C">
              <w:rPr>
                <w:sz w:val="22"/>
                <w:szCs w:val="22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2FDA5" w14:textId="77777777" w:rsidR="00282570" w:rsidRPr="00A47C5C" w:rsidRDefault="00282570" w:rsidP="00CB07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9968FF" w14:textId="77777777" w:rsidR="00282570" w:rsidRPr="00A47C5C" w:rsidRDefault="00282570" w:rsidP="00CB0739">
            <w:pPr>
              <w:jc w:val="center"/>
              <w:rPr>
                <w:sz w:val="22"/>
                <w:szCs w:val="22"/>
              </w:rPr>
            </w:pPr>
          </w:p>
        </w:tc>
      </w:tr>
      <w:tr w:rsidR="00282570" w:rsidRPr="00A47C5C" w14:paraId="5DE4226F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8E067" w14:textId="421FBBA8" w:rsidR="00282570" w:rsidRPr="00A47C5C" w:rsidRDefault="00282570" w:rsidP="00CB0739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0 (naïve patien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599AC" w14:textId="6E9511AA" w:rsidR="00282570" w:rsidRPr="00A47C5C" w:rsidRDefault="00CB0739" w:rsidP="00CB0739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69 (4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5358D" w14:textId="695F73E0" w:rsidR="00282570" w:rsidRPr="00A47C5C" w:rsidRDefault="00CB0739" w:rsidP="00CB0739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08 (51.9)</w:t>
            </w:r>
          </w:p>
        </w:tc>
      </w:tr>
      <w:tr w:rsidR="00282570" w:rsidRPr="00A47C5C" w14:paraId="638A314E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05E51" w14:textId="7942E489" w:rsidR="00282570" w:rsidRPr="00A47C5C" w:rsidRDefault="00282570" w:rsidP="00CB0739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F16E8" w14:textId="4DC7C1B3" w:rsidR="00282570" w:rsidRPr="00A47C5C" w:rsidRDefault="00CB0739" w:rsidP="00CB0739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50 (3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E6EB8" w14:textId="19A9532B" w:rsidR="00282570" w:rsidRPr="00A47C5C" w:rsidRDefault="00CB0739" w:rsidP="00CB0739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69 (33.2)</w:t>
            </w:r>
          </w:p>
        </w:tc>
      </w:tr>
      <w:tr w:rsidR="00282570" w:rsidRPr="00A47C5C" w14:paraId="0CD41C6B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C380D" w14:textId="226EA636" w:rsidR="00282570" w:rsidRPr="00A47C5C" w:rsidRDefault="00282570" w:rsidP="00CB0739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F3A36" w14:textId="0A4568F3" w:rsidR="00282570" w:rsidRPr="00A47C5C" w:rsidRDefault="00CB0739" w:rsidP="00CB0739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9 (1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29349D" w14:textId="41113A12" w:rsidR="00282570" w:rsidRPr="00A47C5C" w:rsidRDefault="00CB0739" w:rsidP="00CB0739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6 (7.7)</w:t>
            </w:r>
          </w:p>
        </w:tc>
      </w:tr>
      <w:tr w:rsidR="00282570" w:rsidRPr="00A47C5C" w14:paraId="5BB73664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4A861E" w14:textId="1E0B7E6A" w:rsidR="00282570" w:rsidRPr="00A47C5C" w:rsidRDefault="00282570" w:rsidP="00CB0739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8028B" w14:textId="442521F4" w:rsidR="00282570" w:rsidRPr="00A47C5C" w:rsidRDefault="00CB0739" w:rsidP="00CB0739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4 (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565994" w14:textId="780363D0" w:rsidR="00282570" w:rsidRPr="00A47C5C" w:rsidRDefault="00CB0739" w:rsidP="00CB0739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1 (5.3)</w:t>
            </w:r>
          </w:p>
        </w:tc>
      </w:tr>
      <w:tr w:rsidR="00282570" w:rsidRPr="00A47C5C" w14:paraId="5F483EF9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28DF1" w14:textId="4B2B5CC6" w:rsidR="00282570" w:rsidRPr="00A47C5C" w:rsidRDefault="00282570" w:rsidP="00CB0739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&gt;=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C2B4B" w14:textId="37F8688E" w:rsidR="00282570" w:rsidRPr="00A47C5C" w:rsidRDefault="00CB0739" w:rsidP="00CB0739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9 (5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5C6CB" w14:textId="0CA39BDA" w:rsidR="00282570" w:rsidRPr="00A47C5C" w:rsidRDefault="00CB0739" w:rsidP="00CB0739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4 (1.9)</w:t>
            </w:r>
          </w:p>
        </w:tc>
      </w:tr>
      <w:tr w:rsidR="00FF1586" w:rsidRPr="00A47C5C" w14:paraId="2FA7B0E6" w14:textId="77777777" w:rsidTr="00E55C3D">
        <w:trPr>
          <w:cantSplit/>
          <w:trHeight w:val="240"/>
        </w:trPr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0FA16" w14:textId="08F3D77B" w:rsidR="00282570" w:rsidRPr="00A47C5C" w:rsidRDefault="00282570" w:rsidP="00A44D3A">
            <w:pPr>
              <w:rPr>
                <w:color w:val="000000"/>
                <w:sz w:val="22"/>
                <w:szCs w:val="22"/>
              </w:rPr>
            </w:pPr>
            <w:r w:rsidRPr="00A47C5C">
              <w:rPr>
                <w:color w:val="000000"/>
                <w:sz w:val="22"/>
                <w:szCs w:val="22"/>
              </w:rPr>
              <w:t>N of biologic therapies received during study</w:t>
            </w:r>
            <w:r w:rsidR="00054875" w:rsidRPr="00A47C5C">
              <w:rPr>
                <w:color w:val="000000"/>
                <w:sz w:val="22"/>
                <w:szCs w:val="22"/>
              </w:rPr>
              <w:t xml:space="preserve">, </w:t>
            </w:r>
            <w:r w:rsidR="00054875" w:rsidRPr="00A47C5C">
              <w:rPr>
                <w:sz w:val="22"/>
                <w:szCs w:val="22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D6FCC8" w14:textId="77777777" w:rsidR="00282570" w:rsidRPr="00A47C5C" w:rsidRDefault="00282570" w:rsidP="003514CC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AC2F83" w14:textId="08E0928C" w:rsidR="00282570" w:rsidRPr="00A47C5C" w:rsidRDefault="00282570" w:rsidP="003514CC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D1237C" w:rsidRPr="00A47C5C" w14:paraId="2ED2BF88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8A92C" w14:textId="12574168" w:rsidR="00282570" w:rsidRPr="00A47C5C" w:rsidRDefault="003514CC" w:rsidP="00A44D3A">
            <w:pPr>
              <w:rPr>
                <w:color w:val="000000"/>
                <w:sz w:val="22"/>
                <w:szCs w:val="22"/>
              </w:rPr>
            </w:pPr>
            <w:r w:rsidRPr="00A47C5C">
              <w:rPr>
                <w:color w:val="000000"/>
                <w:sz w:val="22"/>
                <w:szCs w:val="22"/>
              </w:rPr>
              <w:t xml:space="preserve">  </w:t>
            </w:r>
            <w:r w:rsidR="00282570" w:rsidRPr="00A47C5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EDAF3" w14:textId="41758920" w:rsidR="00282570" w:rsidRPr="00A47C5C" w:rsidRDefault="00441C2B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30 (8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E24737" w14:textId="55EC2228" w:rsidR="00282570" w:rsidRPr="00A47C5C" w:rsidRDefault="00441C2B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71 (82.2)</w:t>
            </w:r>
          </w:p>
        </w:tc>
      </w:tr>
      <w:tr w:rsidR="00D1237C" w:rsidRPr="00A47C5C" w14:paraId="7515BB58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A80DF" w14:textId="77777777" w:rsidR="00282570" w:rsidRPr="00A47C5C" w:rsidRDefault="00282570" w:rsidP="00A44D3A">
            <w:pPr>
              <w:rPr>
                <w:color w:val="000000"/>
                <w:sz w:val="22"/>
                <w:szCs w:val="22"/>
              </w:rPr>
            </w:pPr>
            <w:r w:rsidRPr="00A47C5C">
              <w:rPr>
                <w:color w:val="000000"/>
                <w:sz w:val="22"/>
                <w:szCs w:val="22"/>
              </w:rPr>
              <w:t xml:space="preserve"> 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EDB41" w14:textId="259DA849" w:rsidR="00282570" w:rsidRPr="00A47C5C" w:rsidRDefault="000B6A16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24 (1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E2A33" w14:textId="2C4DBDC1" w:rsidR="00282570" w:rsidRPr="00A47C5C" w:rsidRDefault="000B6A16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27 (13.0)</w:t>
            </w:r>
          </w:p>
        </w:tc>
      </w:tr>
      <w:tr w:rsidR="00D1237C" w:rsidRPr="00A47C5C" w14:paraId="346A399C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C1107C" w14:textId="77777777" w:rsidR="00282570" w:rsidRPr="00A47C5C" w:rsidRDefault="00282570" w:rsidP="00A44D3A">
            <w:pPr>
              <w:rPr>
                <w:color w:val="000000"/>
                <w:sz w:val="22"/>
                <w:szCs w:val="22"/>
              </w:rPr>
            </w:pPr>
            <w:r w:rsidRPr="00A47C5C">
              <w:rPr>
                <w:color w:val="000000"/>
                <w:sz w:val="22"/>
                <w:szCs w:val="22"/>
              </w:rPr>
              <w:t xml:space="preserve"> 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24614" w14:textId="176E7E2E" w:rsidR="00282570" w:rsidRPr="00A47C5C" w:rsidRDefault="00441C2B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5 (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74FB9" w14:textId="0B4E92FC" w:rsidR="00282570" w:rsidRPr="00A47C5C" w:rsidRDefault="00441C2B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9 (4.3)</w:t>
            </w:r>
          </w:p>
        </w:tc>
      </w:tr>
      <w:tr w:rsidR="003514CC" w:rsidRPr="00A47C5C" w14:paraId="487AAB64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0E17F" w14:textId="01529F8E" w:rsidR="00282570" w:rsidRPr="00A47C5C" w:rsidRDefault="00282570" w:rsidP="00A44D3A">
            <w:pPr>
              <w:rPr>
                <w:color w:val="000000"/>
                <w:sz w:val="22"/>
                <w:szCs w:val="22"/>
              </w:rPr>
            </w:pPr>
            <w:r w:rsidRPr="00A47C5C">
              <w:rPr>
                <w:color w:val="000000"/>
                <w:sz w:val="22"/>
                <w:szCs w:val="22"/>
              </w:rPr>
              <w:t xml:space="preserve"> 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7BE71" w14:textId="05367356" w:rsidR="00282570" w:rsidRPr="00A47C5C" w:rsidRDefault="00441C2B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2 (1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1F82E" w14:textId="68C0BB92" w:rsidR="00282570" w:rsidRPr="00A47C5C" w:rsidRDefault="00441C2B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 (0.5)</w:t>
            </w:r>
          </w:p>
        </w:tc>
      </w:tr>
      <w:tr w:rsidR="00EF4702" w:rsidRPr="00A47C5C" w14:paraId="4EE9CD04" w14:textId="77777777" w:rsidTr="00E55C3D">
        <w:trPr>
          <w:cantSplit/>
          <w:trHeight w:val="240"/>
        </w:trPr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A35EE" w14:textId="1D64C346" w:rsidR="00EF4702" w:rsidRPr="00A47C5C" w:rsidRDefault="00EF4702" w:rsidP="00A44D3A">
            <w:pPr>
              <w:rPr>
                <w:color w:val="000000"/>
                <w:sz w:val="22"/>
                <w:szCs w:val="22"/>
              </w:rPr>
            </w:pPr>
            <w:r w:rsidRPr="00A47C5C">
              <w:rPr>
                <w:color w:val="000000"/>
                <w:sz w:val="22"/>
                <w:szCs w:val="22"/>
              </w:rPr>
              <w:t xml:space="preserve">Comorbidities at start of </w:t>
            </w:r>
            <w:r w:rsidRPr="00A47C5C">
              <w:rPr>
                <w:sz w:val="22"/>
                <w:szCs w:val="22"/>
              </w:rPr>
              <w:t>biologic treatment under analysis</w:t>
            </w:r>
            <w:r w:rsidR="00054875" w:rsidRPr="00A47C5C">
              <w:rPr>
                <w:sz w:val="22"/>
                <w:szCs w:val="22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3C167" w14:textId="25CE8A01" w:rsidR="00EF4702" w:rsidRPr="00A47C5C" w:rsidRDefault="008F33B1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99 (</w:t>
            </w:r>
            <w:r w:rsidR="00054875" w:rsidRPr="00A47C5C">
              <w:rPr>
                <w:sz w:val="22"/>
                <w:szCs w:val="22"/>
              </w:rPr>
              <w:t>61.5</w:t>
            </w:r>
            <w:r w:rsidRPr="00A47C5C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F735E" w14:textId="4AB4B957" w:rsidR="00EF4702" w:rsidRPr="00A47C5C" w:rsidRDefault="008F33B1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23 (59.4)</w:t>
            </w:r>
          </w:p>
        </w:tc>
      </w:tr>
      <w:tr w:rsidR="00EF4702" w:rsidRPr="00A47C5C" w14:paraId="64D6AED6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75EE6" w14:textId="3874E0B7" w:rsidR="00EF4702" w:rsidRPr="00A47C5C" w:rsidRDefault="003514CC" w:rsidP="00A44D3A">
            <w:pPr>
              <w:rPr>
                <w:color w:val="000000"/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</w:t>
            </w:r>
            <w:r w:rsidR="00EF4702" w:rsidRPr="00A47C5C">
              <w:rPr>
                <w:sz w:val="22"/>
                <w:szCs w:val="22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0693C" w14:textId="74A1E1AB" w:rsidR="00EF4702" w:rsidRPr="00A47C5C" w:rsidRDefault="00A555B9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51 (3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71E7CF" w14:textId="6DFB88E3" w:rsidR="00EF4702" w:rsidRPr="00A47C5C" w:rsidRDefault="00A555B9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64 (30.9)</w:t>
            </w:r>
          </w:p>
        </w:tc>
      </w:tr>
      <w:tr w:rsidR="00EF4702" w:rsidRPr="00A47C5C" w14:paraId="73634531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B0179" w14:textId="76DD8D37" w:rsidR="00EF4702" w:rsidRPr="00A47C5C" w:rsidRDefault="003514CC" w:rsidP="00A44D3A">
            <w:pPr>
              <w:rPr>
                <w:color w:val="000000"/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</w:t>
            </w:r>
            <w:r w:rsidR="00EF4702" w:rsidRPr="00A47C5C">
              <w:rPr>
                <w:sz w:val="22"/>
                <w:szCs w:val="22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442C5" w14:textId="5BD923D0" w:rsidR="00EF4702" w:rsidRPr="00A47C5C" w:rsidRDefault="00D1237C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5 (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C241CD" w14:textId="7804145A" w:rsidR="00EF4702" w:rsidRPr="00A47C5C" w:rsidRDefault="00D1237C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20 (9.7)</w:t>
            </w:r>
          </w:p>
        </w:tc>
      </w:tr>
      <w:tr w:rsidR="00EF4702" w:rsidRPr="00A47C5C" w14:paraId="5623A91D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9FB69" w14:textId="2C7F74C9" w:rsidR="00EF4702" w:rsidRPr="00A47C5C" w:rsidRDefault="003514CC" w:rsidP="00A44D3A">
            <w:pPr>
              <w:rPr>
                <w:color w:val="000000"/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</w:t>
            </w:r>
            <w:r w:rsidR="00EF4702" w:rsidRPr="00A47C5C">
              <w:rPr>
                <w:sz w:val="22"/>
                <w:szCs w:val="22"/>
              </w:rPr>
              <w:t>Hypercholesterolemia/dys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ECB95" w14:textId="5C982372" w:rsidR="00EF4702" w:rsidRPr="00A47C5C" w:rsidRDefault="00D1237C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3 (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F4BDD6" w14:textId="2534F3E8" w:rsidR="00EF4702" w:rsidRPr="00A47C5C" w:rsidRDefault="00D1237C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9 (9.2)</w:t>
            </w:r>
          </w:p>
        </w:tc>
      </w:tr>
      <w:tr w:rsidR="00EF4702" w:rsidRPr="00A47C5C" w14:paraId="0BB7E9A1" w14:textId="77777777" w:rsidTr="00E55C3D">
        <w:trPr>
          <w:cantSplit/>
          <w:trHeight w:val="447"/>
        </w:trPr>
        <w:tc>
          <w:tcPr>
            <w:tcW w:w="7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91A636" w14:textId="30B01BF6" w:rsidR="00EF4702" w:rsidRPr="00A47C5C" w:rsidRDefault="003514CC" w:rsidP="00A44D3A">
            <w:pPr>
              <w:rPr>
                <w:color w:val="000000"/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</w:t>
            </w:r>
            <w:r w:rsidR="00EF4702" w:rsidRPr="00A47C5C">
              <w:rPr>
                <w:sz w:val="22"/>
                <w:szCs w:val="22"/>
              </w:rPr>
              <w:t>Thyroid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224DB" w14:textId="70AF770D" w:rsidR="00EF4702" w:rsidRPr="00A47C5C" w:rsidRDefault="00D1237C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3 (8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6CCB15" w14:textId="7A74BB34" w:rsidR="00EF4702" w:rsidRPr="00A47C5C" w:rsidRDefault="00D1237C" w:rsidP="003514CC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8 (3.9)</w:t>
            </w:r>
          </w:p>
        </w:tc>
      </w:tr>
      <w:tr w:rsidR="00EF4702" w:rsidRPr="00A47C5C" w14:paraId="033E7454" w14:textId="77777777" w:rsidTr="00E55C3D">
        <w:trPr>
          <w:cantSplit/>
          <w:trHeight w:val="240"/>
        </w:trPr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2E67D" w14:textId="49607550" w:rsidR="00EF4702" w:rsidRPr="00A47C5C" w:rsidRDefault="002828D3" w:rsidP="00A44D3A">
            <w:pPr>
              <w:rPr>
                <w:color w:val="000000"/>
                <w:sz w:val="22"/>
                <w:szCs w:val="22"/>
              </w:rPr>
            </w:pPr>
            <w:r w:rsidRPr="00A47C5C">
              <w:rPr>
                <w:color w:val="000000"/>
                <w:sz w:val="22"/>
                <w:szCs w:val="22"/>
              </w:rPr>
              <w:lastRenderedPageBreak/>
              <w:t>Type</w:t>
            </w:r>
            <w:r w:rsidR="00E915B0" w:rsidRPr="00A47C5C">
              <w:rPr>
                <w:color w:val="000000"/>
                <w:sz w:val="22"/>
                <w:szCs w:val="22"/>
              </w:rPr>
              <w:t xml:space="preserve"> of </w:t>
            </w:r>
            <w:proofErr w:type="spellStart"/>
            <w:r w:rsidR="00E915B0" w:rsidRPr="00A47C5C">
              <w:rPr>
                <w:color w:val="000000"/>
                <w:sz w:val="22"/>
                <w:szCs w:val="22"/>
              </w:rPr>
              <w:t>PsA</w:t>
            </w:r>
            <w:proofErr w:type="spellEnd"/>
            <w:r w:rsidR="00575080" w:rsidRPr="00A47C5C">
              <w:rPr>
                <w:sz w:val="22"/>
                <w:szCs w:val="22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611DA2" w14:textId="77777777" w:rsidR="00EF4702" w:rsidRPr="00A47C5C" w:rsidRDefault="00EF4702" w:rsidP="003514CC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BA89A0" w14:textId="77777777" w:rsidR="00EF4702" w:rsidRPr="00A47C5C" w:rsidRDefault="00EF4702" w:rsidP="003514CC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2828D3" w:rsidRPr="00A47C5C" w14:paraId="5C78002A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98E56" w14:textId="4EDC6805" w:rsidR="002828D3" w:rsidRPr="00A47C5C" w:rsidRDefault="002828D3" w:rsidP="00A44D3A">
            <w:pPr>
              <w:rPr>
                <w:color w:val="000000"/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symmetric polyart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6479D" w14:textId="45111564" w:rsidR="002828D3" w:rsidRPr="00A47C5C" w:rsidRDefault="0065340A" w:rsidP="0065340A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79 (4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B65217" w14:textId="3AD8EB3D" w:rsidR="002828D3" w:rsidRPr="00A47C5C" w:rsidRDefault="0065340A" w:rsidP="0065340A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86 (41.3)</w:t>
            </w:r>
          </w:p>
        </w:tc>
      </w:tr>
      <w:tr w:rsidR="002828D3" w:rsidRPr="00A47C5C" w14:paraId="266CF646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06DE6" w14:textId="32D296FA" w:rsidR="002828D3" w:rsidRPr="00A47C5C" w:rsidRDefault="002828D3" w:rsidP="00A44D3A">
            <w:pPr>
              <w:rPr>
                <w:color w:val="000000"/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asymmetric </w:t>
            </w:r>
            <w:proofErr w:type="spellStart"/>
            <w:r w:rsidRPr="00A47C5C">
              <w:rPr>
                <w:sz w:val="22"/>
                <w:szCs w:val="22"/>
              </w:rPr>
              <w:t>oligoarthr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E4F33D" w14:textId="69445444" w:rsidR="002828D3" w:rsidRPr="00A47C5C" w:rsidRDefault="00575080" w:rsidP="0065340A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57 (3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54271A" w14:textId="253BCF99" w:rsidR="002828D3" w:rsidRPr="00A47C5C" w:rsidRDefault="00575080" w:rsidP="0065340A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83 (39.9)</w:t>
            </w:r>
          </w:p>
        </w:tc>
      </w:tr>
      <w:tr w:rsidR="002828D3" w:rsidRPr="00A47C5C" w14:paraId="1A639250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FF963" w14:textId="3B6C1D36" w:rsidR="002828D3" w:rsidRPr="00A47C5C" w:rsidRDefault="002828D3" w:rsidP="00A44D3A">
            <w:pPr>
              <w:rPr>
                <w:color w:val="000000"/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spondyl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F397C" w14:textId="11709DAD" w:rsidR="002828D3" w:rsidRPr="00A47C5C" w:rsidRDefault="0065340A" w:rsidP="0065340A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33 (2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7D20E3" w14:textId="63BF7309" w:rsidR="002828D3" w:rsidRPr="00A47C5C" w:rsidRDefault="0065340A" w:rsidP="0065340A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43 (20.7)</w:t>
            </w:r>
          </w:p>
        </w:tc>
      </w:tr>
      <w:tr w:rsidR="002828D3" w:rsidRPr="00A47C5C" w14:paraId="29B6D84B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0A2637" w14:textId="033D5DFA" w:rsidR="002828D3" w:rsidRPr="00A47C5C" w:rsidRDefault="002828D3" w:rsidP="00A44D3A">
            <w:pPr>
              <w:rPr>
                <w:color w:val="000000"/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predominant distal interphalangeal art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8F3C1" w14:textId="1A34F435" w:rsidR="002828D3" w:rsidRPr="00A47C5C" w:rsidRDefault="0065340A" w:rsidP="0065340A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6 (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C22FB" w14:textId="209FAF34" w:rsidR="002828D3" w:rsidRPr="00A47C5C" w:rsidRDefault="0065340A" w:rsidP="0065340A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2 (5.8)</w:t>
            </w:r>
          </w:p>
        </w:tc>
      </w:tr>
      <w:tr w:rsidR="002828D3" w:rsidRPr="00A47C5C" w14:paraId="72919392" w14:textId="77777777" w:rsidTr="00E55C3D">
        <w:trPr>
          <w:cantSplit/>
          <w:trHeight w:val="240"/>
        </w:trPr>
        <w:tc>
          <w:tcPr>
            <w:tcW w:w="7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DF27D4" w14:textId="42920BF7" w:rsidR="002828D3" w:rsidRPr="00A47C5C" w:rsidRDefault="002828D3" w:rsidP="00A44D3A">
            <w:pPr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 xml:space="preserve">  arthritis </w:t>
            </w:r>
            <w:proofErr w:type="spellStart"/>
            <w:r w:rsidRPr="00A47C5C">
              <w:rPr>
                <w:sz w:val="22"/>
                <w:szCs w:val="22"/>
              </w:rPr>
              <w:t>mutil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7CD74" w14:textId="6EDA8382" w:rsidR="002828D3" w:rsidRPr="00A47C5C" w:rsidRDefault="0065340A" w:rsidP="0065340A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2 (1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1A206" w14:textId="1FBD89E0" w:rsidR="002828D3" w:rsidRPr="00A47C5C" w:rsidRDefault="0065340A" w:rsidP="0065340A">
            <w:pPr>
              <w:jc w:val="center"/>
              <w:rPr>
                <w:sz w:val="22"/>
                <w:szCs w:val="22"/>
              </w:rPr>
            </w:pPr>
            <w:r w:rsidRPr="00A47C5C">
              <w:rPr>
                <w:sz w:val="22"/>
                <w:szCs w:val="22"/>
              </w:rPr>
              <w:t>1 (0.5)</w:t>
            </w:r>
          </w:p>
        </w:tc>
      </w:tr>
    </w:tbl>
    <w:p w14:paraId="067EDF6A" w14:textId="77777777" w:rsidR="00F03402" w:rsidRPr="00420DB3" w:rsidRDefault="00F03402" w:rsidP="00F03402">
      <w:pPr>
        <w:rPr>
          <w:szCs w:val="24"/>
        </w:rPr>
      </w:pPr>
    </w:p>
    <w:p w14:paraId="44D13A77" w14:textId="1DD594D1" w:rsidR="003F6F5E" w:rsidRPr="00420DB3" w:rsidRDefault="003F6F5E" w:rsidP="003F6F5E">
      <w:pPr>
        <w:rPr>
          <w:szCs w:val="24"/>
        </w:rPr>
      </w:pPr>
      <w:r w:rsidRPr="00420DB3">
        <w:rPr>
          <w:szCs w:val="24"/>
        </w:rPr>
        <w:t>Percentages</w:t>
      </w:r>
      <w:r>
        <w:rPr>
          <w:szCs w:val="24"/>
        </w:rPr>
        <w:t xml:space="preserve"> and </w:t>
      </w:r>
      <w:proofErr w:type="spellStart"/>
      <w:r>
        <w:rPr>
          <w:szCs w:val="24"/>
        </w:rPr>
        <w:t>descriptives</w:t>
      </w:r>
      <w:proofErr w:type="spellEnd"/>
      <w:r w:rsidRPr="00420DB3">
        <w:rPr>
          <w:szCs w:val="24"/>
        </w:rPr>
        <w:t xml:space="preserve"> calculated over the </w:t>
      </w:r>
      <w:r>
        <w:rPr>
          <w:szCs w:val="24"/>
        </w:rPr>
        <w:t xml:space="preserve">total </w:t>
      </w:r>
      <w:r w:rsidRPr="00420DB3">
        <w:rPr>
          <w:szCs w:val="24"/>
        </w:rPr>
        <w:t>number of</w:t>
      </w:r>
      <w:r>
        <w:rPr>
          <w:szCs w:val="24"/>
        </w:rPr>
        <w:t xml:space="preserve"> eligible</w:t>
      </w:r>
      <w:r w:rsidRPr="00420DB3">
        <w:rPr>
          <w:szCs w:val="24"/>
        </w:rPr>
        <w:t xml:space="preserve"> patients </w:t>
      </w:r>
      <w:r>
        <w:rPr>
          <w:szCs w:val="24"/>
        </w:rPr>
        <w:t xml:space="preserve">treated with </w:t>
      </w:r>
      <w:proofErr w:type="spellStart"/>
      <w:r>
        <w:rPr>
          <w:szCs w:val="24"/>
        </w:rPr>
        <w:t>Secukinumab</w:t>
      </w:r>
      <w:proofErr w:type="spellEnd"/>
      <w:r>
        <w:rPr>
          <w:szCs w:val="24"/>
        </w:rPr>
        <w:t xml:space="preserve"> (N=161) or </w:t>
      </w:r>
      <w:proofErr w:type="spellStart"/>
      <w:r>
        <w:rPr>
          <w:szCs w:val="24"/>
        </w:rPr>
        <w:t>TNFis</w:t>
      </w:r>
      <w:proofErr w:type="spellEnd"/>
      <w:r>
        <w:rPr>
          <w:szCs w:val="24"/>
        </w:rPr>
        <w:t xml:space="preserve"> (N=208), if not otherwise specified.</w:t>
      </w:r>
    </w:p>
    <w:p w14:paraId="0A76DE77" w14:textId="77777777" w:rsidR="003F6F5E" w:rsidRDefault="003F6F5E" w:rsidP="003F6F5E">
      <w:pPr>
        <w:rPr>
          <w:szCs w:val="24"/>
        </w:rPr>
      </w:pPr>
      <w:r>
        <w:rPr>
          <w:szCs w:val="24"/>
        </w:rPr>
        <w:t>*Percentages computed on available responses.</w:t>
      </w:r>
    </w:p>
    <w:p w14:paraId="5A79FCE5" w14:textId="77777777" w:rsidR="00A47C5C" w:rsidRPr="0024567C" w:rsidRDefault="00A47C5C" w:rsidP="00A47C5C">
      <w:pPr>
        <w:rPr>
          <w:szCs w:val="24"/>
        </w:rPr>
      </w:pPr>
      <w:r w:rsidRPr="0024567C">
        <w:rPr>
          <w:szCs w:val="24"/>
        </w:rPr>
        <w:t xml:space="preserve">UNK: Unknown. </w:t>
      </w:r>
    </w:p>
    <w:bookmarkEnd w:id="0"/>
    <w:bookmarkEnd w:id="1"/>
    <w:bookmarkEnd w:id="2"/>
    <w:p w14:paraId="03510CDE" w14:textId="77777777" w:rsidR="005E68FC" w:rsidRPr="00F03402" w:rsidRDefault="005E68FC" w:rsidP="00F03402"/>
    <w:sectPr w:rsidR="005E68FC" w:rsidRPr="00F03402" w:rsidSect="006A1FC7">
      <w:type w:val="continuous"/>
      <w:pgSz w:w="11905" w:h="16837"/>
      <w:pgMar w:top="567" w:right="720" w:bottom="567" w:left="720" w:header="924" w:footer="816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163CD8"/>
    <w:multiLevelType w:val="multilevel"/>
    <w:tmpl w:val="6F56D8AE"/>
    <w:lvl w:ilvl="0">
      <w:start w:val="1"/>
      <w:numFmt w:val="decimal"/>
      <w:pStyle w:val="Heading1"/>
      <w:lvlText w:val="%1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hyphenationZone w:val="283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D0F"/>
    <w:rsid w:val="0004691D"/>
    <w:rsid w:val="00054875"/>
    <w:rsid w:val="000B6A16"/>
    <w:rsid w:val="0016432B"/>
    <w:rsid w:val="0024567C"/>
    <w:rsid w:val="00282570"/>
    <w:rsid w:val="002828D3"/>
    <w:rsid w:val="002E7802"/>
    <w:rsid w:val="003514CC"/>
    <w:rsid w:val="003803E2"/>
    <w:rsid w:val="003F12EA"/>
    <w:rsid w:val="003F6F5E"/>
    <w:rsid w:val="00414D0F"/>
    <w:rsid w:val="00441C2B"/>
    <w:rsid w:val="004C31C3"/>
    <w:rsid w:val="005072F9"/>
    <w:rsid w:val="00575080"/>
    <w:rsid w:val="005862F4"/>
    <w:rsid w:val="005E5171"/>
    <w:rsid w:val="005E68FC"/>
    <w:rsid w:val="0065340A"/>
    <w:rsid w:val="006569D5"/>
    <w:rsid w:val="006646CD"/>
    <w:rsid w:val="0067036F"/>
    <w:rsid w:val="006A1FC7"/>
    <w:rsid w:val="0072187C"/>
    <w:rsid w:val="00827287"/>
    <w:rsid w:val="008B16A8"/>
    <w:rsid w:val="008B71C6"/>
    <w:rsid w:val="008F33B1"/>
    <w:rsid w:val="009968D3"/>
    <w:rsid w:val="00A31F37"/>
    <w:rsid w:val="00A44F9A"/>
    <w:rsid w:val="00A47C5C"/>
    <w:rsid w:val="00A555B9"/>
    <w:rsid w:val="00AF442C"/>
    <w:rsid w:val="00B23742"/>
    <w:rsid w:val="00B75B43"/>
    <w:rsid w:val="00BA56CE"/>
    <w:rsid w:val="00BB6CCF"/>
    <w:rsid w:val="00C429C2"/>
    <w:rsid w:val="00C751DF"/>
    <w:rsid w:val="00C80AAC"/>
    <w:rsid w:val="00CB0739"/>
    <w:rsid w:val="00D1237C"/>
    <w:rsid w:val="00D77360"/>
    <w:rsid w:val="00DA7DA8"/>
    <w:rsid w:val="00DB056C"/>
    <w:rsid w:val="00DF72A4"/>
    <w:rsid w:val="00E44618"/>
    <w:rsid w:val="00E55C3D"/>
    <w:rsid w:val="00E915B0"/>
    <w:rsid w:val="00EF4702"/>
    <w:rsid w:val="00F03402"/>
    <w:rsid w:val="00F16C8F"/>
    <w:rsid w:val="00F43CEB"/>
    <w:rsid w:val="00FC77BC"/>
    <w:rsid w:val="00FF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A9DFE"/>
  <w15:chartTrackingRefBased/>
  <w15:docId w15:val="{22450565-2160-4A9E-88B1-F388544F9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D0F"/>
    <w:pPr>
      <w:spacing w:before="40" w:after="0" w:line="240" w:lineRule="auto"/>
    </w:pPr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414D0F"/>
    <w:pPr>
      <w:keepNext/>
      <w:keepLines/>
      <w:numPr>
        <w:numId w:val="1"/>
      </w:numPr>
      <w:spacing w:before="360"/>
      <w:outlineLvl w:val="0"/>
    </w:pPr>
    <w:rPr>
      <w:rFonts w:ascii="Arial" w:eastAsia="MS Gothic" w:hAnsi="Arial" w:cs="Arial"/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414D0F"/>
    <w:pPr>
      <w:keepNext/>
      <w:keepLines/>
      <w:numPr>
        <w:ilvl w:val="1"/>
        <w:numId w:val="1"/>
      </w:numPr>
      <w:spacing w:before="240"/>
      <w:outlineLvl w:val="1"/>
    </w:pPr>
    <w:rPr>
      <w:rFonts w:ascii="Arial" w:eastAsia="MS Gothic" w:hAnsi="Arial" w:cs="Arial"/>
      <w:b/>
      <w:sz w:val="26"/>
    </w:rPr>
  </w:style>
  <w:style w:type="paragraph" w:styleId="Heading3">
    <w:name w:val="heading 3"/>
    <w:basedOn w:val="Normal"/>
    <w:next w:val="Normal"/>
    <w:link w:val="Heading3Char"/>
    <w:qFormat/>
    <w:rsid w:val="00414D0F"/>
    <w:pPr>
      <w:keepNext/>
      <w:keepLines/>
      <w:numPr>
        <w:ilvl w:val="2"/>
        <w:numId w:val="1"/>
      </w:numPr>
      <w:spacing w:before="240"/>
      <w:outlineLvl w:val="2"/>
    </w:pPr>
    <w:rPr>
      <w:rFonts w:ascii="Arial" w:eastAsia="MS Gothic" w:hAnsi="Arial" w:cs="Arial"/>
      <w:b/>
    </w:rPr>
  </w:style>
  <w:style w:type="paragraph" w:styleId="Heading4">
    <w:name w:val="heading 4"/>
    <w:basedOn w:val="Normal"/>
    <w:next w:val="Normal"/>
    <w:link w:val="Heading4Char"/>
    <w:qFormat/>
    <w:rsid w:val="00414D0F"/>
    <w:pPr>
      <w:keepNext/>
      <w:keepLines/>
      <w:numPr>
        <w:ilvl w:val="3"/>
        <w:numId w:val="1"/>
      </w:numPr>
      <w:spacing w:before="240"/>
      <w:outlineLvl w:val="3"/>
    </w:pPr>
    <w:rPr>
      <w:rFonts w:ascii="Arial" w:eastAsia="MS Gothic" w:hAnsi="Arial" w:cs="Arial"/>
      <w:b/>
    </w:rPr>
  </w:style>
  <w:style w:type="paragraph" w:styleId="Heading5">
    <w:name w:val="heading 5"/>
    <w:basedOn w:val="Heading4"/>
    <w:next w:val="Normal"/>
    <w:link w:val="Heading5Char"/>
    <w:qFormat/>
    <w:rsid w:val="00414D0F"/>
    <w:pPr>
      <w:numPr>
        <w:ilvl w:val="4"/>
      </w:numPr>
      <w:outlineLvl w:val="4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14D0F"/>
    <w:rPr>
      <w:rFonts w:ascii="Arial" w:eastAsia="MS Gothic" w:hAnsi="Arial" w:cs="Arial"/>
      <w:b/>
      <w:sz w:val="28"/>
      <w:szCs w:val="20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414D0F"/>
    <w:rPr>
      <w:rFonts w:ascii="Arial" w:eastAsia="MS Gothic" w:hAnsi="Arial" w:cs="Arial"/>
      <w:b/>
      <w:sz w:val="26"/>
      <w:szCs w:val="20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414D0F"/>
    <w:rPr>
      <w:rFonts w:ascii="Arial" w:eastAsia="MS Gothic" w:hAnsi="Arial" w:cs="Arial"/>
      <w:b/>
      <w:sz w:val="24"/>
      <w:szCs w:val="20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414D0F"/>
    <w:rPr>
      <w:rFonts w:ascii="Arial" w:eastAsia="MS Gothic" w:hAnsi="Arial" w:cs="Arial"/>
      <w:b/>
      <w:sz w:val="24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414D0F"/>
    <w:rPr>
      <w:rFonts w:ascii="Arial" w:eastAsia="MS Gothic" w:hAnsi="Arial" w:cs="Arial"/>
      <w:sz w:val="24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56C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56C"/>
    <w:rPr>
      <w:rFonts w:ascii="Segoe UI" w:eastAsia="MS Mincho" w:hAnsi="Segoe UI" w:cs="Segoe UI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968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8D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8D3"/>
    <w:rPr>
      <w:rFonts w:ascii="Times New Roman" w:eastAsia="MS Mincho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8D3"/>
    <w:rPr>
      <w:rFonts w:ascii="Times New Roman" w:eastAsia="MS Mincho" w:hAnsi="Times New Roman" w:cs="Times New Roman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9C220FD1DA8E49B383830DAED5153D" ma:contentTypeVersion="4" ma:contentTypeDescription="Create a new document." ma:contentTypeScope="" ma:versionID="986a5443b68b6892f79ebd0dd4c25cec">
  <xsd:schema xmlns:xsd="http://www.w3.org/2001/XMLSchema" xmlns:xs="http://www.w3.org/2001/XMLSchema" xmlns:p="http://schemas.microsoft.com/office/2006/metadata/properties" xmlns:ns2="http://schemas.microsoft.com/sharepoint/v4" targetNamespace="http://schemas.microsoft.com/office/2006/metadata/properties" ma:root="true" ma:fieldsID="0546a5fb9061cc9a83b59ea7574d8c7d" ns2:_=""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8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</documentManagement>
</p:properties>
</file>

<file path=customXml/itemProps1.xml><?xml version="1.0" encoding="utf-8"?>
<ds:datastoreItem xmlns:ds="http://schemas.openxmlformats.org/officeDocument/2006/customXml" ds:itemID="{29BAF1E8-D47F-48D8-9F3A-C3E3AB064D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C91AAB-4CAA-481B-8C95-0257A3A6CF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57C8E5-6AE7-469B-81E1-FB23F6077C81}">
  <ds:schemaRefs>
    <ds:schemaRef ds:uri="http://www.w3.org/XML/1998/namespace"/>
    <ds:schemaRef ds:uri="http://schemas.microsoft.com/office/2006/documentManagement/types"/>
    <ds:schemaRef ds:uri="http://schemas.microsoft.com/sharepoint/v4"/>
    <ds:schemaRef ds:uri="http://schemas.openxmlformats.org/package/2006/metadata/core-properties"/>
    <ds:schemaRef ds:uri="http://purl.org/dc/terms/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Additional file 1.  </vt:lpstr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zoli Sara</dc:creator>
  <cp:keywords/>
  <dc:description/>
  <cp:lastModifiedBy>Rizzoli Sara</cp:lastModifiedBy>
  <cp:revision>5</cp:revision>
  <dcterms:created xsi:type="dcterms:W3CDTF">2021-03-01T15:37:00Z</dcterms:created>
  <dcterms:modified xsi:type="dcterms:W3CDTF">2021-03-03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C220FD1DA8E49B383830DAED5153D</vt:lpwstr>
  </property>
  <property fmtid="{D5CDD505-2E9C-101B-9397-08002B2CF9AE}" pid="3" name="_AdHocReviewCycleID">
    <vt:i4>-323981159</vt:i4>
  </property>
  <property fmtid="{D5CDD505-2E9C-101B-9397-08002B2CF9AE}" pid="4" name="_NewReviewCycle">
    <vt:lpwstr/>
  </property>
  <property fmtid="{D5CDD505-2E9C-101B-9397-08002B2CF9AE}" pid="5" name="_EmailSubject">
    <vt:lpwstr>CHRONOS. Paper main v1.5</vt:lpwstr>
  </property>
  <property fmtid="{D5CDD505-2E9C-101B-9397-08002B2CF9AE}" pid="6" name="_AuthorEmail">
    <vt:lpwstr>s.rizzoli@medineos.com</vt:lpwstr>
  </property>
  <property fmtid="{D5CDD505-2E9C-101B-9397-08002B2CF9AE}" pid="7" name="_AuthorEmailDisplayName">
    <vt:lpwstr>Rizzoli Sara</vt:lpwstr>
  </property>
  <property fmtid="{D5CDD505-2E9C-101B-9397-08002B2CF9AE}" pid="8" name="_ReviewingToolsShownOnce">
    <vt:lpwstr/>
  </property>
</Properties>
</file>